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D55" w:rsidRPr="00930F6F" w:rsidRDefault="00930F6F" w:rsidP="005D5A12">
      <w:pPr>
        <w:rPr>
          <w:b/>
          <w:bCs/>
          <w:sz w:val="28"/>
          <w:szCs w:val="28"/>
        </w:rPr>
      </w:pPr>
      <w:r w:rsidRPr="00930F6F">
        <w:rPr>
          <w:b/>
          <w:bCs/>
          <w:sz w:val="28"/>
          <w:szCs w:val="28"/>
        </w:rPr>
        <w:t>SUPPLEMENTARY DATA AND CODES</w:t>
      </w:r>
    </w:p>
    <w:p w:rsidR="00930F6F" w:rsidRPr="00930F6F" w:rsidRDefault="00930F6F" w:rsidP="005D5A12">
      <w:pPr>
        <w:rPr>
          <w:b/>
          <w:bCs/>
          <w:sz w:val="28"/>
          <w:szCs w:val="28"/>
        </w:rPr>
      </w:pPr>
    </w:p>
    <w:p w:rsidR="00930F6F" w:rsidRPr="00930F6F" w:rsidRDefault="00930F6F" w:rsidP="005D5A12">
      <w:pPr>
        <w:rPr>
          <w:b/>
          <w:bCs/>
          <w:sz w:val="36"/>
          <w:szCs w:val="36"/>
        </w:rPr>
      </w:pPr>
      <w:r w:rsidRPr="00930F6F">
        <w:rPr>
          <w:b/>
          <w:bCs/>
          <w:sz w:val="36"/>
          <w:szCs w:val="36"/>
        </w:rPr>
        <w:t>On the Information Hidden in a Classifier Distribution</w:t>
      </w:r>
    </w:p>
    <w:p w:rsidR="00DA5664" w:rsidRDefault="00DA5664" w:rsidP="00E62CF6">
      <w:pPr>
        <w:rPr>
          <w:b/>
          <w:bCs/>
        </w:rPr>
      </w:pPr>
    </w:p>
    <w:p w:rsidR="00930F6F" w:rsidRDefault="00E62CF6" w:rsidP="00E62CF6">
      <w:r>
        <w:rPr>
          <w:b/>
          <w:bCs/>
        </w:rPr>
        <w:t>Raw data:</w:t>
      </w:r>
      <w:r>
        <w:t xml:space="preserve"> The data are in a CSV file, </w:t>
      </w:r>
      <w:r w:rsidR="000D6205" w:rsidRPr="000D6205">
        <w:rPr>
          <w:i/>
          <w:iCs/>
        </w:rPr>
        <w:t>PSAcleanFiltered.csv</w:t>
      </w:r>
      <w:r w:rsidR="000D6205">
        <w:t xml:space="preserve">, </w:t>
      </w:r>
      <w:r>
        <w:t>attached.</w:t>
      </w:r>
    </w:p>
    <w:p w:rsidR="00E62CF6" w:rsidRDefault="00E62CF6" w:rsidP="00E62CF6"/>
    <w:p w:rsidR="00E62CF6" w:rsidRPr="00E62CF6" w:rsidRDefault="00E62CF6" w:rsidP="00E62CF6"/>
    <w:p w:rsidR="00930F6F" w:rsidRDefault="00930F6F" w:rsidP="005D5A12">
      <w:r>
        <w:rPr>
          <w:b/>
          <w:bCs/>
          <w:i/>
          <w:iCs/>
        </w:rPr>
        <w:t>R</w:t>
      </w:r>
      <w:r>
        <w:rPr>
          <w:b/>
          <w:bCs/>
        </w:rPr>
        <w:t xml:space="preserve"> Codes used</w:t>
      </w:r>
    </w:p>
    <w:p w:rsidR="005D5A12" w:rsidRPr="008946B6" w:rsidRDefault="005D5A12" w:rsidP="008946B6">
      <w:pPr>
        <w:spacing w:after="0" w:line="288" w:lineRule="auto"/>
        <w:rPr>
          <w:rFonts w:ascii="Arial" w:hAnsi="Arial" w:cs="Arial"/>
          <w:sz w:val="16"/>
          <w:szCs w:val="16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#  R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Codes used for analyzing the data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# On the Information Hidden in a Classifier Distribution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library(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minpack.lm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--- Normal function to be used by nonlinear curve fitting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f</w:t>
      </w:r>
      <w:r w:rsidR="007C3CA5">
        <w:rPr>
          <w:rFonts w:asciiTheme="majorHAnsi" w:hAnsiTheme="majorHAnsi" w:cs="Calibri"/>
          <w:i/>
          <w:iCs/>
          <w:sz w:val="20"/>
          <w:szCs w:val="20"/>
        </w:rPr>
        <w:t xml:space="preserve"> 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t>&lt;-</w:t>
      </w:r>
      <w:r w:rsidR="00D60576">
        <w:rPr>
          <w:rFonts w:asciiTheme="majorHAnsi" w:hAnsiTheme="majorHAnsi" w:cs="Calibri"/>
          <w:i/>
          <w:iCs/>
          <w:sz w:val="20"/>
          <w:szCs w:val="20"/>
        </w:rPr>
        <w:t xml:space="preserve"> </w:t>
      </w:r>
      <w:bookmarkStart w:id="0" w:name="_GoBack"/>
      <w:bookmarkEnd w:id="0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function(x, m, s)  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{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ab/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return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dnor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x, m, s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}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DA5664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###########################################################################################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In the first pass, we used a six-parameter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inorma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equation 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Eq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2 of the article) for curve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br/>
        <w:t># fitting for the age group of ≥65 to find the best estimates for μ2 and σ2 (m2 and s2 in the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br/>
        <w:t># program); then, we assumed these values fixed in the curve fitting looking for other parameters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br/>
        <w:t xml:space="preserve"># a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μ1 (m1 in the program), and σ1 (s1 in the program), hence, a four-parameter model.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The lines of codes used in the first pass are thus commented.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#=================================================================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#--- Reading the data from the file after data cleaning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# only data of men aged 20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r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or more and 0.1 &lt; PSA &lt; 100 ng/mL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data&lt;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-read.csv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"PSAcleanFiltered.csv", header=TRUE)</w:t>
      </w:r>
    </w:p>
    <w:p w:rsidR="005D5A12" w:rsidRPr="004D51C3" w:rsidRDefault="005D5A12" w:rsidP="0079591F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###########################################################################################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#======= DISCOVERING THE MEAN AND SD OF CANCEROUS PATIENTS =======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#--- To determine m2 and s2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Filter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ata$Ag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&gt;=65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Age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ata$Ag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Filter]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lastRenderedPageBreak/>
        <w:t xml:space="preserve"># PSA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ata$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Filter]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log(PSA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sampl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length(PSA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------- Freedman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iaconis'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Rule for bin size --------------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h &lt;- 2 * IQR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) /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sample</w:t>
      </w:r>
      <w:proofErr w:type="spellEnd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^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1/3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n &lt;- ceiling((max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 - min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)/h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eq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min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, max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, length = n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tab/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x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eq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1]+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2])/2, by = h, length = n-1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--- Determining the relative frequency distribution of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table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cut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breaks =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names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 &lt;- x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as.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data.frame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names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 &lt;-c ("x", "y"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s.numeric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levels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/sum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*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100   # Relative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(%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#--- Nonlinear regression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t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list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a=10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0.5, m1=-0.2, s1=0.7, m2=1.0, s2=0.8)  # First guess for parameters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nlsL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~ a*(1-pr)*f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m1, s1)+a*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*f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m2, s2),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            data=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start=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t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lower=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c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0, 0, -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0, -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0), 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            upper=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c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1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m2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s.numeric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oe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[5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s2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s.numeric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oe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[6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###################################################################################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==============================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=  ANALYSIS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OF DATA SUBSET   =======================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derived from phase 1 (see comments above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m2 &lt;- 1.033031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s2 &lt;- 0.7664218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--- Reading the data from the file after data cleaning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 only data of men aged 20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r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or more and 0.1 &lt; PSA &lt; 100 ng/mL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data&lt;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-read.csv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"PSAcleanFiltered.csv", header = TRUE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======= DISCOVERING THE MEAN AND SD OF NORMAL PEOPLE ==========================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Filter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ata$Ag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gt;= 54 &amp;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ata$Ag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60  #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Defining a filter for age subset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lastRenderedPageBreak/>
        <w:t xml:space="preserve">Age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ata$Ag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Filter]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PSA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ata$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Filter]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log(PSA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sampl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length(PSA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------- Freedman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iaconis'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Rule for bin size --------------------------------------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h &lt;- 2 * IQR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) /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sample</w:t>
      </w:r>
      <w:proofErr w:type="spellEnd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^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1/3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n &lt;- 1 +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s.integer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(max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 - min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) / h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eq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min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, max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, length = n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ab/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x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eq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1]+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2])/2, by = h, length = n-1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--- Determining the relative frequency distribution of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table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cut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breaks=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names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 &lt;- x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as.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data.frame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names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) &lt;-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c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"x", "y"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s.numeric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levels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/sum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) * 100   # Relative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(%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--- Nonlinear 4-parameter curve fitting, knowing the m2 and s2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t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list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a=10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0.5, m1=-0.2, s1=0.7)  # First guess for parameters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nlsL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~ a*(1-pr)*f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m1, s1)+a*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*f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m2, s2),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           </w:t>
      </w:r>
      <w:r w:rsidR="008946B6" w:rsidRPr="004D51C3">
        <w:rPr>
          <w:rFonts w:asciiTheme="majorHAnsi" w:hAnsiTheme="majorHAnsi" w:cs="Calibri"/>
          <w:i/>
          <w:iCs/>
          <w:sz w:val="20"/>
          <w:szCs w:val="20"/>
        </w:rPr>
        <w:t xml:space="preserve">       </w:t>
      </w:r>
      <w:r w:rsidR="0079591F">
        <w:rPr>
          <w:rFonts w:asciiTheme="majorHAnsi" w:hAnsiTheme="majorHAnsi" w:cs="Calibri"/>
          <w:i/>
          <w:iCs/>
          <w:sz w:val="20"/>
          <w:szCs w:val="20"/>
        </w:rPr>
        <w:t xml:space="preserve"> 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t>data=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start=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t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lower=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c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0, 0, -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0), upper=c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1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n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a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s.numeric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oe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[1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s.numeric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oe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[2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m1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s.numeric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oe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[3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s1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s.numeric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oe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[4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Output the distribution graph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nam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paste0("Fig ", range(Age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)[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1], "-", range(Age)[2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jpeg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file = paste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nam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".jpg"), width = 2400, height = 2000, units = "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"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ar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ce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7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mai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c(6, 6, 3, 3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lot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col="red", type="n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t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"n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ann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= FALSE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mtext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side = 1, text = "Ln(PSA)", line = 2.5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e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7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mtext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side = 2, text = "Relative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unc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(%)", line = 2.5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e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7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n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a * (1-pr) *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f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m1, s1)   # for diseased people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d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a *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*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f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m2, s2)       # for non-diseased people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drawing the histogram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segments(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1], 0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[1]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1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lastRenderedPageBreak/>
        <w:t>for 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in 1:(n-1))              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{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ab/>
        <w:t>segments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]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]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[i+1]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ab/>
        <w:t>segments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[i+1]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]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[i+1]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i+1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}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segments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[n]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[n]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n], 0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segments(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1], 0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[n], 0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 creating transparent colors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ransorang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=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rgb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255, 165, 0, max=255, alpha = 130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ransblu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=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rgb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0, 0, 255, max=255, alpha = 170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ransmagent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=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rgb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255, 0, 255, max=255, alpha = 150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lines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n+yd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col=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ransorang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wd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10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lab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"")       # the fitted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inorma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curve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lines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n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col=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ransblu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wd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5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t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2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lab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"")     </w:t>
      </w:r>
      <w:r w:rsidR="008946B6" w:rsidRPr="004D51C3">
        <w:rPr>
          <w:rFonts w:asciiTheme="majorHAnsi" w:hAnsiTheme="majorHAnsi" w:cs="Calibri"/>
          <w:i/>
          <w:iCs/>
          <w:sz w:val="20"/>
          <w:szCs w:val="20"/>
        </w:rPr>
        <w:t xml:space="preserve">    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# the normal curve for non-diseased</w:t>
      </w:r>
    </w:p>
    <w:p w:rsidR="005D5A12" w:rsidRPr="004D51C3" w:rsidRDefault="005D5A12" w:rsidP="0079591F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lines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L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d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col=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ransmagent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wd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5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t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2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lab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"")  # the normal curve for diseased</w:t>
      </w:r>
    </w:p>
    <w:p w:rsidR="005D5A12" w:rsidRPr="004D51C3" w:rsidRDefault="005D5A12" w:rsidP="0079591F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blin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v=m1-1.96*s1, col="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orestgreen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wd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3)              </w:t>
      </w:r>
      <w:r w:rsidR="008946B6" w:rsidRPr="004D51C3">
        <w:rPr>
          <w:rFonts w:asciiTheme="majorHAnsi" w:hAnsiTheme="majorHAnsi" w:cs="Calibri"/>
          <w:i/>
          <w:iCs/>
          <w:sz w:val="20"/>
          <w:szCs w:val="20"/>
        </w:rPr>
        <w:t xml:space="preserve">    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t># lower limit of the reference range</w:t>
      </w:r>
    </w:p>
    <w:p w:rsidR="005D5A12" w:rsidRPr="004D51C3" w:rsidRDefault="005D5A12" w:rsidP="0079591F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ablin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v=m1+1.96*s1, col="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orestgreen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wd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3)              </w:t>
      </w:r>
      <w:r w:rsidR="008946B6" w:rsidRPr="004D51C3">
        <w:rPr>
          <w:rFonts w:asciiTheme="majorHAnsi" w:hAnsiTheme="majorHAnsi" w:cs="Calibri"/>
          <w:i/>
          <w:iCs/>
          <w:sz w:val="20"/>
          <w:szCs w:val="20"/>
        </w:rPr>
        <w:t xml:space="preserve">   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t># upper limit of the reference range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dev.of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RSS &lt;- sum(residuals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^2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TSS &lt;-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sum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- mean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)^2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R.square</w:t>
      </w:r>
      <w:proofErr w:type="spellEnd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1 - (RSS/TSS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############################################################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#------- Calculation of cut-off values, Se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PPV, NPV and LRs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C &lt;- 4   # presumed cost of false-negative relative to false-pos</w:t>
      </w:r>
      <w:r w:rsidR="0079591F">
        <w:rPr>
          <w:rFonts w:asciiTheme="majorHAnsi" w:hAnsiTheme="majorHAnsi" w:cs="Calibri"/>
          <w:i/>
          <w:iCs/>
          <w:sz w:val="20"/>
          <w:szCs w:val="20"/>
        </w:rPr>
        <w:t>i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t>tive results;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        </w:t>
      </w:r>
      <w:r w:rsidR="0079591F">
        <w:rPr>
          <w:rFonts w:asciiTheme="majorHAnsi" w:hAnsiTheme="majorHAnsi" w:cs="Calibri"/>
          <w:i/>
          <w:iCs/>
          <w:sz w:val="20"/>
          <w:szCs w:val="20"/>
        </w:rPr>
        <w:t xml:space="preserve">     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# for more information see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oi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: 10.11613/BM.2016.034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C &lt;- (1-pr)/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 #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Max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ouden'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index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d &lt;- (m2 - m1)/s1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s &lt;- s2/s1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cut &lt;- (s*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qrt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2*(s^2-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1)*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log(s*(1-pr)/(C*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)+d^2)-d)/(s^2-1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cut &lt;- m1 + cut*s1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Se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nor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cut, m2, s2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ower.tai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FALSE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nor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cut, m1, s1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ower.tai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TRUE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PPV &lt;- (Se*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/(Se*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+(1-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Sp)*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(1-pr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NPV &lt;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*(1-pr)/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*(1-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r)+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1-Se)*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NNM &lt;- 1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/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* (1-Se) + (1-pr)*(1-Sp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Rpo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Se/(1-Sp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lastRenderedPageBreak/>
        <w:t>LRneg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(1-Se)/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LR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dnor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m2, s2)/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dnor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m1, s1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file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"Out.txt", open="a"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"\n----------------------------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paste0("Age Range: ", min(Age),"-", max(Age), "\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n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: 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sampl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paste0("Reference Range; 95th %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l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: ", 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ex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m1-1.96*s1), digits=2), "-",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         </w:t>
      </w:r>
      <w:r w:rsidR="0079591F">
        <w:rPr>
          <w:rFonts w:asciiTheme="majorHAnsi" w:hAnsiTheme="majorHAnsi" w:cs="Calibri"/>
          <w:i/>
          <w:iCs/>
          <w:sz w:val="20"/>
          <w:szCs w:val="20"/>
        </w:rPr>
        <w:t xml:space="preserve">        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ex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(m1+1.96*s1), digits=2),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";\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t", 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ex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(m1+1.65*s1), 2)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) 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paste0("Prevalence: ", 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digits=3)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paste0("Cut-off value: ", 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ex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(cut), digits=2)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paste0("Sensitivity: ", round(Se, digits=3), "\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Specificit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: ", 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digits=3)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paste0("PPV: ", round(PPV, digits=3), "\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NPV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: ", round(NPV, digits=3)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paste0("NNM: ", round(NNM, digits=1)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paste0("LR+ : ", 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Rpo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digits=2), "\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L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- :", 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Rneg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digits=2)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"\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nPSA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\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LR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paste0(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ex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), digits=2), "\t", 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round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LR, digits=2)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======= Constructing the ROC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Se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nor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m2, s2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ower.tai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FALSE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nor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freqLnPSA$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m1, s1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ower.tai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TRUE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auc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0   # area under the curve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for 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i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in 1:(length(Se)-1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))  </w:t>
      </w:r>
      <w:r w:rsidR="00E62CF6" w:rsidRPr="004D51C3">
        <w:rPr>
          <w:rFonts w:asciiTheme="majorHAnsi" w:hAnsiTheme="majorHAnsi" w:cs="Calibri"/>
          <w:i/>
          <w:iCs/>
          <w:sz w:val="20"/>
          <w:szCs w:val="20"/>
        </w:rPr>
        <w:t xml:space="preserve"> </w:t>
      </w:r>
      <w:proofErr w:type="gramEnd"/>
      <w:r w:rsidR="00E62CF6" w:rsidRPr="004D51C3">
        <w:rPr>
          <w:rFonts w:asciiTheme="majorHAnsi" w:hAnsiTheme="majorHAnsi" w:cs="Calibri"/>
          <w:i/>
          <w:iCs/>
          <w:sz w:val="20"/>
          <w:szCs w:val="20"/>
        </w:rPr>
        <w:t xml:space="preserve">  </w:t>
      </w: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# using trapezoid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{</w:t>
      </w:r>
    </w:p>
    <w:p w:rsidR="005D5A12" w:rsidRPr="004D51C3" w:rsidRDefault="00CB29AD" w:rsidP="00CB29AD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ab/>
      </w:r>
      <w:proofErr w:type="spellStart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auc</w:t>
      </w:r>
      <w:proofErr w:type="spellEnd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&lt;-</w:t>
      </w:r>
      <w:proofErr w:type="spellStart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auc</w:t>
      </w:r>
      <w:proofErr w:type="spellEnd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+(</w:t>
      </w:r>
      <w:proofErr w:type="spellStart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[i+1]-</w:t>
      </w:r>
      <w:proofErr w:type="spellStart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[</w:t>
      </w:r>
      <w:proofErr w:type="spellStart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i</w:t>
      </w:r>
      <w:proofErr w:type="spellEnd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])*(Se[</w:t>
      </w:r>
      <w:proofErr w:type="spellStart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i</w:t>
      </w:r>
      <w:proofErr w:type="spellEnd"/>
      <w:r w:rsidR="005D5A12" w:rsidRPr="004D51C3">
        <w:rPr>
          <w:rFonts w:asciiTheme="majorHAnsi" w:hAnsiTheme="majorHAnsi" w:cs="Calibri"/>
          <w:i/>
          <w:iCs/>
          <w:sz w:val="20"/>
          <w:szCs w:val="20"/>
        </w:rPr>
        <w:t>]+Se[i+1])/2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}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#======== Drawing the ROC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nam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paste0("ROC ", range(Age</w:t>
      </w: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)[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1], "-", range(Age)[2]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jpeg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file = paste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fnam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".jpg"), width = 2000, height = 2000, units = "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"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ar(</w:t>
      </w:r>
      <w:proofErr w:type="spellStart"/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ce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3.2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mai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c(4.0, 6, 3, 3)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lot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1-Sp, Se, col="black", type="n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bt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"n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ann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= FALSE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xli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c(0, 1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yli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c(0, 1), asp=1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lines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1-Sp, Se, col="magenta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wd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8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lines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c(0, 1), c(0, 1), col="black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ty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2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wd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3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Se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nor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cut, m2, s2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ower.tai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FALSE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 &lt;- </w:t>
      </w: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norm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cut, m1, s1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lower.tail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TRUE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points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1-Sp, Se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pch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=16, col="blue"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e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2)  # draw the cut-off point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mtext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side = 1, text = "1 -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S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", line = 2.5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e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4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mtext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side = 2, text = "Se", line = 2.5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cex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=4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writeLines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paste0("\nR^2: ", 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R.square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, digits=3), "\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tAUC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:", round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auc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 xml:space="preserve">, digits=3)), 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p w:rsidR="005D5A12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r w:rsidRPr="004D51C3">
        <w:rPr>
          <w:rFonts w:asciiTheme="majorHAnsi" w:hAnsiTheme="majorHAnsi" w:cs="Calibri"/>
          <w:i/>
          <w:iCs/>
          <w:sz w:val="20"/>
          <w:szCs w:val="20"/>
        </w:rPr>
        <w:t>close(</w:t>
      </w:r>
      <w:proofErr w:type="spellStart"/>
      <w:r w:rsidRPr="004D51C3">
        <w:rPr>
          <w:rFonts w:asciiTheme="majorHAnsi" w:hAnsiTheme="majorHAnsi" w:cs="Calibri"/>
          <w:i/>
          <w:iCs/>
          <w:sz w:val="20"/>
          <w:szCs w:val="20"/>
        </w:rPr>
        <w:t>outfp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930F6F" w:rsidRPr="004D51C3" w:rsidRDefault="005D5A12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  <w:proofErr w:type="spellStart"/>
      <w:proofErr w:type="gramStart"/>
      <w:r w:rsidRPr="004D51C3">
        <w:rPr>
          <w:rFonts w:asciiTheme="majorHAnsi" w:hAnsiTheme="majorHAnsi" w:cs="Calibri"/>
          <w:i/>
          <w:iCs/>
          <w:sz w:val="20"/>
          <w:szCs w:val="20"/>
        </w:rPr>
        <w:t>dev.off</w:t>
      </w:r>
      <w:proofErr w:type="spellEnd"/>
      <w:r w:rsidRPr="004D51C3">
        <w:rPr>
          <w:rFonts w:asciiTheme="majorHAnsi" w:hAnsiTheme="majorHAnsi" w:cs="Calibri"/>
          <w:i/>
          <w:iCs/>
          <w:sz w:val="20"/>
          <w:szCs w:val="20"/>
        </w:rPr>
        <w:t>(</w:t>
      </w:r>
      <w:proofErr w:type="gramEnd"/>
      <w:r w:rsidRPr="004D51C3">
        <w:rPr>
          <w:rFonts w:asciiTheme="majorHAnsi" w:hAnsiTheme="majorHAnsi" w:cs="Calibri"/>
          <w:i/>
          <w:iCs/>
          <w:sz w:val="20"/>
          <w:szCs w:val="20"/>
        </w:rPr>
        <w:t>)</w:t>
      </w:r>
    </w:p>
    <w:p w:rsidR="00E62CF6" w:rsidRPr="004D51C3" w:rsidRDefault="00E62CF6" w:rsidP="008946B6">
      <w:pPr>
        <w:spacing w:after="0" w:line="288" w:lineRule="auto"/>
        <w:rPr>
          <w:rFonts w:asciiTheme="majorHAnsi" w:hAnsiTheme="majorHAnsi" w:cs="Calibri"/>
          <w:i/>
          <w:iCs/>
          <w:sz w:val="20"/>
          <w:szCs w:val="20"/>
        </w:rPr>
      </w:pPr>
    </w:p>
    <w:sectPr w:rsidR="00E62CF6" w:rsidRPr="004D51C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1692" w:rsidRDefault="00891692" w:rsidP="00F12308">
      <w:pPr>
        <w:spacing w:after="0" w:line="240" w:lineRule="auto"/>
      </w:pPr>
      <w:r>
        <w:separator/>
      </w:r>
    </w:p>
  </w:endnote>
  <w:endnote w:type="continuationSeparator" w:id="0">
    <w:p w:rsidR="00891692" w:rsidRDefault="00891692" w:rsidP="00F12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133912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F12308" w:rsidRDefault="00F12308">
            <w:pPr>
              <w:pStyle w:val="Footer"/>
              <w:jc w:val="center"/>
            </w:pPr>
            <w:r>
              <w:t xml:space="preserve">Supplementary Data and Codes: 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D7027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D7027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12308" w:rsidRDefault="00F123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1692" w:rsidRDefault="00891692" w:rsidP="00F12308">
      <w:pPr>
        <w:spacing w:after="0" w:line="240" w:lineRule="auto"/>
      </w:pPr>
      <w:r>
        <w:separator/>
      </w:r>
    </w:p>
  </w:footnote>
  <w:footnote w:type="continuationSeparator" w:id="0">
    <w:p w:rsidR="00891692" w:rsidRDefault="00891692" w:rsidP="00F123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F6F"/>
    <w:rsid w:val="000D6205"/>
    <w:rsid w:val="001D7027"/>
    <w:rsid w:val="002E2092"/>
    <w:rsid w:val="004D51C3"/>
    <w:rsid w:val="005D5A12"/>
    <w:rsid w:val="0079591F"/>
    <w:rsid w:val="007C3CA5"/>
    <w:rsid w:val="00891692"/>
    <w:rsid w:val="008946B6"/>
    <w:rsid w:val="00930F6F"/>
    <w:rsid w:val="00BC427E"/>
    <w:rsid w:val="00CB29AD"/>
    <w:rsid w:val="00D60576"/>
    <w:rsid w:val="00DA5664"/>
    <w:rsid w:val="00E34D55"/>
    <w:rsid w:val="00E62CF6"/>
    <w:rsid w:val="00F1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E009B"/>
  <w15:chartTrackingRefBased/>
  <w15:docId w15:val="{15F8417F-7EB4-4266-9DB8-1CA446DD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3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308"/>
  </w:style>
  <w:style w:type="paragraph" w:styleId="Footer">
    <w:name w:val="footer"/>
    <w:basedOn w:val="Normal"/>
    <w:link w:val="FooterChar"/>
    <w:uiPriority w:val="99"/>
    <w:unhideWhenUsed/>
    <w:rsid w:val="00F123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267</Words>
  <Characters>722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okh Habibzadeh</dc:creator>
  <cp:keywords/>
  <dc:description/>
  <cp:lastModifiedBy>Farrokh Habibzadeh</cp:lastModifiedBy>
  <cp:revision>12</cp:revision>
  <cp:lastPrinted>2020-12-08T14:39:00Z</cp:lastPrinted>
  <dcterms:created xsi:type="dcterms:W3CDTF">2020-12-08T14:08:00Z</dcterms:created>
  <dcterms:modified xsi:type="dcterms:W3CDTF">2020-12-08T14:40:00Z</dcterms:modified>
</cp:coreProperties>
</file>